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58D5F" w14:textId="77777777" w:rsidR="00F97ADF" w:rsidRPr="00F97ADF" w:rsidRDefault="00F97ADF" w:rsidP="00F97ADF">
      <w:pPr>
        <w:spacing w:line="256" w:lineRule="auto"/>
        <w:rPr>
          <w:rFonts w:ascii="Aptos" w:eastAsia="Aptos" w:hAnsi="Aptos" w:cs="Arial"/>
          <w:b/>
          <w:bCs/>
          <w:sz w:val="20"/>
          <w:szCs w:val="20"/>
          <w:vertAlign w:val="subscript"/>
        </w:rPr>
      </w:pPr>
      <w:r w:rsidRPr="00F97ADF">
        <w:rPr>
          <w:rFonts w:ascii="Aptos" w:eastAsia="Aptos" w:hAnsi="Aptos" w:cs="Arial"/>
          <w:b/>
          <w:bCs/>
          <w:sz w:val="20"/>
          <w:szCs w:val="20"/>
        </w:rPr>
        <w:t>Supplementary Table 5. HipA distance matrix (% identity)</w:t>
      </w:r>
    </w:p>
    <w:tbl>
      <w:tblPr>
        <w:tblW w:w="15340" w:type="dxa"/>
        <w:tblLook w:val="04A0" w:firstRow="1" w:lastRow="0" w:firstColumn="1" w:lastColumn="0" w:noHBand="0" w:noVBand="1"/>
      </w:tblPr>
      <w:tblGrid>
        <w:gridCol w:w="2705"/>
        <w:gridCol w:w="832"/>
        <w:gridCol w:w="832"/>
        <w:gridCol w:w="854"/>
        <w:gridCol w:w="832"/>
        <w:gridCol w:w="966"/>
        <w:gridCol w:w="865"/>
        <w:gridCol w:w="873"/>
        <w:gridCol w:w="832"/>
        <w:gridCol w:w="873"/>
        <w:gridCol w:w="832"/>
        <w:gridCol w:w="890"/>
        <w:gridCol w:w="832"/>
        <w:gridCol w:w="890"/>
        <w:gridCol w:w="890"/>
        <w:gridCol w:w="542"/>
      </w:tblGrid>
      <w:tr w:rsidR="00F97ADF" w:rsidRPr="00F97ADF" w14:paraId="6ED0A31F" w14:textId="77777777" w:rsidTr="00F97ADF"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D2AB7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2C609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83080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D6E53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23E9B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CAB61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B7DC8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93266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34A8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3FEF2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C640B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EC53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</w:t>
            </w:r>
          </w:p>
        </w:tc>
      </w:tr>
      <w:tr w:rsidR="00F97ADF" w:rsidRPr="00F97ADF" w14:paraId="71316569" w14:textId="77777777" w:rsidTr="00F97ADF"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EDBDD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5940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Q63JY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C120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3VD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D6A3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23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FC22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1EL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9132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P_038427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0EB6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5Z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4A52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A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0292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Q8EIX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867A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A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E713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BP76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94786"/>
            <w:noWrap/>
            <w:hideMark/>
          </w:tcPr>
          <w:p w14:paraId="374A90F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94556"/>
            <w:noWrap/>
            <w:hideMark/>
          </w:tcPr>
          <w:p w14:paraId="42A7435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699CC"/>
            <w:noWrap/>
            <w:hideMark/>
          </w:tcPr>
          <w:p w14:paraId="25CF5FF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6677"/>
            <w:noWrap/>
            <w:hideMark/>
          </w:tcPr>
          <w:p w14:paraId="1FA2184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99AA"/>
            <w:noWrap/>
            <w:hideMark/>
          </w:tcPr>
          <w:p w14:paraId="288AD59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</w:t>
            </w:r>
          </w:p>
        </w:tc>
      </w:tr>
      <w:tr w:rsidR="00F97ADF" w:rsidRPr="00F97ADF" w14:paraId="77BE5105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C5FA3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0" w:name="_Hlk171768260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Q63JY0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Burkholderi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seudomallei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K96243</w:t>
            </w:r>
            <w:bookmarkEnd w:id="0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DB8A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26AC3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6913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E6ED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EB88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9A9A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EFFC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75C7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3460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1691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A1B5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8572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3B4E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FDDE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1CF6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7B671C8A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72C45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1" w:name="_Hlk171768481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D3VDL4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enorhabd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ematophil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ATCC 19061</w:t>
            </w:r>
            <w:bookmarkEnd w:id="1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A3A3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93AF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6B792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D203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A0FC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C6D2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3866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7B0C0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48A5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C2E94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3D11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9136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B4604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9E63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28362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79F35085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EE773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23874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scherichia coli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K-12 (MG1655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1F06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19B0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4568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902E3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0A9F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61B7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9567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6D4C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E471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AF56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66B5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064C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742B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8570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07A5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40C0283E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4FF7F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1ELM3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scherichia coli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BL21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TaKaR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A644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6F4E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D2EF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04BD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92B1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D71E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8AB4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07BC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9036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3F07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CD69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1B5D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93E5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A400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799B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48D726FF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49F8D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P_038427096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scherichia coli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issle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19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9B39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ACF9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AAEB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E958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B221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812EB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A8230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1237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B20C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5CFE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6C28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2033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35CE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0F68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E210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2BA28056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FE9B8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5Z1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Caulobacter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rescent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NA1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5EC9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2584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0EE0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7C39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7EBF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4810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7C881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3F59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0D3C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96F2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A20A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39FA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1971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E7F7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CA27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6C0D6CE2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21E70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A27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Caulobacter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rescent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NA1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6753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AD61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3B21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389E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F08B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E102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D659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EC352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7F17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813F0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1BB9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7B00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8101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F558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19F00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18017BF2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7088B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Q8EIX3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hewanell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oneidensi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MR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FB2C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B81C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E42D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7685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A552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09B1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9D17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67AF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8CF9D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1B17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2371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92A4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8B2D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217B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5462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3D77244B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CBFB8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A56 (</w:t>
            </w:r>
            <w:bookmarkStart w:id="2" w:name="_Hlk171768840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Caulobacter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rescent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NA1000)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3B04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ED46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8802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99D0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90FB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CF65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2273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6624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4678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56371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4AA0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B054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5C2D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F9FE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6EBF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04E37A30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8289D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BP76633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hewanell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utrefacien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CN-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AE0E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3F8C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AEC5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9927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5609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8181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1E96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3D83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B11C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49CB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CC12C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B5A4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400F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6824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01F7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7A63D3A3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94786"/>
            <w:noWrap/>
            <w:hideMark/>
          </w:tcPr>
          <w:p w14:paraId="25D33D22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3" w:name="_Hlk171768101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D15F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4" w:name="_Hlk171768365"/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7.53 - 57.75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FC18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.84 - 4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01F0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69 - 3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21D5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69 - 3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D54E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46 - 3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DD1E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.62 - 2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AF53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27 - 2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E3EC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46 - 2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C606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ACA5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309E8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7.74 - 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3D984D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0888E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79ECD2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7F36B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7EC29B7E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4556"/>
            <w:noWrap/>
            <w:hideMark/>
          </w:tcPr>
          <w:p w14:paraId="62BB1264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D820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5" w:name="_Hlk171768385"/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6.63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268D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CC43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0501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D619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5B28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EA24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3A72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1441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DD88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C9B43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6" w:name="_Hlk171769196"/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83.94 - 84.62</w:t>
            </w:r>
            <w:bookmarkEnd w:id="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14CDF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2E9151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898B5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B299C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2C4ACD03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99CC"/>
            <w:noWrap/>
            <w:hideMark/>
          </w:tcPr>
          <w:p w14:paraId="0AD42B0F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4A2B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81 - 4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2E5C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7" w:name="_Hlk171768456"/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3.96 - 67.82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6C07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35.55 </w:t>
            </w:r>
            <w:proofErr w:type="gramStart"/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-  35</w:t>
            </w:r>
            <w:proofErr w:type="gramEnd"/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26AA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55 - 4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23ED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55 - 4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1A47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.46 - 2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EFAF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56 - 2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F97A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09 - 2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8953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83 - 1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037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74 - 14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2CFD6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83 - 42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02D8A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83 - 43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3F206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5.66 - 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CB6BEF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F8791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5409375B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77"/>
            <w:noWrap/>
            <w:hideMark/>
          </w:tcPr>
          <w:p w14:paraId="4CA7BB83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17F1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35 - 1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62BF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16 - 1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07D1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41 - 1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AB7B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41 - 1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6A65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63 - 1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8670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89 - 1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4F79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29 - 1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C493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69 - 1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143C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8" w:name="_Hlk171769289"/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19 - 28.63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30F9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68 - 14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3A51A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20 - 17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5B2A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57 - 15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8941A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2.59 - 14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A8487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5.25 - 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F09177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</w:tr>
      <w:tr w:rsidR="00F97ADF" w:rsidRPr="00F97ADF" w14:paraId="11A51B4C" w14:textId="77777777" w:rsidTr="00F97ADF"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99AA"/>
            <w:noWrap/>
            <w:hideMark/>
          </w:tcPr>
          <w:p w14:paraId="009D6F96" w14:textId="77777777" w:rsidR="00F97ADF" w:rsidRPr="00F97ADF" w:rsidRDefault="00F97ADF" w:rsidP="00F97ADF">
            <w:pPr>
              <w:spacing w:after="0" w:line="240" w:lineRule="exac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E729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E949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7881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C95A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6588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F63B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025F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CB6A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7FE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9F24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0F6C6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15 -17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BE554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95 - 16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DB596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70 - 17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022DA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.87 - 19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9EE43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.00</w:t>
            </w:r>
          </w:p>
        </w:tc>
      </w:tr>
      <w:bookmarkEnd w:id="3"/>
    </w:tbl>
    <w:p w14:paraId="44EB2348" w14:textId="5E7EB21B" w:rsidR="00F97ADF" w:rsidRPr="00F97ADF" w:rsidRDefault="00F97ADF" w:rsidP="00362C04">
      <w:pPr>
        <w:spacing w:line="256" w:lineRule="auto"/>
        <w:rPr>
          <w:rFonts w:ascii="Aptos" w:eastAsia="Aptos" w:hAnsi="Aptos" w:cs="Arial"/>
          <w:sz w:val="20"/>
          <w:szCs w:val="20"/>
        </w:rPr>
      </w:pPr>
    </w:p>
    <w:sectPr w:rsidR="00F97ADF" w:rsidRPr="00F97ADF" w:rsidSect="00362C04">
      <w:pgSz w:w="16838" w:h="11906" w:orient="landscape"/>
      <w:pgMar w:top="851" w:right="567" w:bottom="851" w:left="56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5"/>
    <w:rsid w:val="00012F75"/>
    <w:rsid w:val="0007335F"/>
    <w:rsid w:val="00093200"/>
    <w:rsid w:val="00093DDB"/>
    <w:rsid w:val="000D1016"/>
    <w:rsid w:val="000D5798"/>
    <w:rsid w:val="000E7758"/>
    <w:rsid w:val="00106516"/>
    <w:rsid w:val="0015021E"/>
    <w:rsid w:val="001A4480"/>
    <w:rsid w:val="001B1DEC"/>
    <w:rsid w:val="001B3B96"/>
    <w:rsid w:val="001B41DE"/>
    <w:rsid w:val="001D277A"/>
    <w:rsid w:val="0020613C"/>
    <w:rsid w:val="002201FF"/>
    <w:rsid w:val="00234F92"/>
    <w:rsid w:val="002445AA"/>
    <w:rsid w:val="0025409B"/>
    <w:rsid w:val="00271A11"/>
    <w:rsid w:val="00286020"/>
    <w:rsid w:val="00294718"/>
    <w:rsid w:val="002A3A35"/>
    <w:rsid w:val="002B54BE"/>
    <w:rsid w:val="002F7B6B"/>
    <w:rsid w:val="00302D79"/>
    <w:rsid w:val="00314337"/>
    <w:rsid w:val="00320905"/>
    <w:rsid w:val="003310EA"/>
    <w:rsid w:val="00342ADB"/>
    <w:rsid w:val="00357C45"/>
    <w:rsid w:val="00362C04"/>
    <w:rsid w:val="00374967"/>
    <w:rsid w:val="003956B7"/>
    <w:rsid w:val="003B37F9"/>
    <w:rsid w:val="003D3B9A"/>
    <w:rsid w:val="003E5FFE"/>
    <w:rsid w:val="004059C7"/>
    <w:rsid w:val="00414DF3"/>
    <w:rsid w:val="004570F0"/>
    <w:rsid w:val="00463339"/>
    <w:rsid w:val="0046335B"/>
    <w:rsid w:val="0047293D"/>
    <w:rsid w:val="00473442"/>
    <w:rsid w:val="004B3377"/>
    <w:rsid w:val="004D34B5"/>
    <w:rsid w:val="00537D93"/>
    <w:rsid w:val="0054245A"/>
    <w:rsid w:val="005772A4"/>
    <w:rsid w:val="0059700A"/>
    <w:rsid w:val="005C0CA5"/>
    <w:rsid w:val="00606027"/>
    <w:rsid w:val="00653FEE"/>
    <w:rsid w:val="00662FB1"/>
    <w:rsid w:val="00696270"/>
    <w:rsid w:val="006A1923"/>
    <w:rsid w:val="006B129F"/>
    <w:rsid w:val="00702CD5"/>
    <w:rsid w:val="00712A80"/>
    <w:rsid w:val="0071545B"/>
    <w:rsid w:val="0073579C"/>
    <w:rsid w:val="00753C27"/>
    <w:rsid w:val="00773D40"/>
    <w:rsid w:val="007A2FB4"/>
    <w:rsid w:val="007E1F2E"/>
    <w:rsid w:val="00814B3B"/>
    <w:rsid w:val="00823853"/>
    <w:rsid w:val="00877DF9"/>
    <w:rsid w:val="00884618"/>
    <w:rsid w:val="008929F5"/>
    <w:rsid w:val="008A1F46"/>
    <w:rsid w:val="008B5D72"/>
    <w:rsid w:val="00943864"/>
    <w:rsid w:val="00994508"/>
    <w:rsid w:val="009D450C"/>
    <w:rsid w:val="009E5549"/>
    <w:rsid w:val="00A01889"/>
    <w:rsid w:val="00A15FD3"/>
    <w:rsid w:val="00A31136"/>
    <w:rsid w:val="00A36F9C"/>
    <w:rsid w:val="00A44A23"/>
    <w:rsid w:val="00A616D9"/>
    <w:rsid w:val="00A87BC5"/>
    <w:rsid w:val="00A903C6"/>
    <w:rsid w:val="00AF6BBF"/>
    <w:rsid w:val="00B01F26"/>
    <w:rsid w:val="00B03223"/>
    <w:rsid w:val="00B35E72"/>
    <w:rsid w:val="00B50D2A"/>
    <w:rsid w:val="00B545CE"/>
    <w:rsid w:val="00B67FE7"/>
    <w:rsid w:val="00B968CE"/>
    <w:rsid w:val="00BA3273"/>
    <w:rsid w:val="00BA78F8"/>
    <w:rsid w:val="00BB6993"/>
    <w:rsid w:val="00BB72D8"/>
    <w:rsid w:val="00BB799A"/>
    <w:rsid w:val="00BC6C6C"/>
    <w:rsid w:val="00BD3293"/>
    <w:rsid w:val="00BD6C21"/>
    <w:rsid w:val="00BE2FB5"/>
    <w:rsid w:val="00C03E8E"/>
    <w:rsid w:val="00C052F9"/>
    <w:rsid w:val="00C64EE7"/>
    <w:rsid w:val="00CA6864"/>
    <w:rsid w:val="00CD62A5"/>
    <w:rsid w:val="00CE73B8"/>
    <w:rsid w:val="00CF0DA4"/>
    <w:rsid w:val="00CF2D19"/>
    <w:rsid w:val="00CF5C51"/>
    <w:rsid w:val="00D03613"/>
    <w:rsid w:val="00D136C2"/>
    <w:rsid w:val="00D14C8F"/>
    <w:rsid w:val="00D1758C"/>
    <w:rsid w:val="00D47C93"/>
    <w:rsid w:val="00D54C4E"/>
    <w:rsid w:val="00D756FD"/>
    <w:rsid w:val="00DA3579"/>
    <w:rsid w:val="00E073B8"/>
    <w:rsid w:val="00E35C84"/>
    <w:rsid w:val="00E3636C"/>
    <w:rsid w:val="00E377F3"/>
    <w:rsid w:val="00E422A5"/>
    <w:rsid w:val="00E6044D"/>
    <w:rsid w:val="00E6516E"/>
    <w:rsid w:val="00E671C0"/>
    <w:rsid w:val="00E94D0F"/>
    <w:rsid w:val="00E9547C"/>
    <w:rsid w:val="00EA049A"/>
    <w:rsid w:val="00ED71D8"/>
    <w:rsid w:val="00EE6C6F"/>
    <w:rsid w:val="00F31AA1"/>
    <w:rsid w:val="00F377AF"/>
    <w:rsid w:val="00F97ADF"/>
    <w:rsid w:val="00FC2E7D"/>
    <w:rsid w:val="00FC3F2D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0FEC"/>
  <w15:chartTrackingRefBased/>
  <w15:docId w15:val="{D2E8DFC0-5BE7-4553-9F07-0FC72A2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F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B1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DEC"/>
    <w:rPr>
      <w:color w:val="954F72"/>
      <w:u w:val="single"/>
    </w:rPr>
  </w:style>
  <w:style w:type="paragraph" w:customStyle="1" w:styleId="msonormal0">
    <w:name w:val="msonormal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cVicker</dc:creator>
  <cp:keywords/>
  <dc:description/>
  <cp:lastModifiedBy>McVicker, Gareth</cp:lastModifiedBy>
  <cp:revision>134</cp:revision>
  <dcterms:created xsi:type="dcterms:W3CDTF">2024-06-20T09:41:00Z</dcterms:created>
  <dcterms:modified xsi:type="dcterms:W3CDTF">2024-07-23T11:36:00Z</dcterms:modified>
</cp:coreProperties>
</file>